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74D1A7" w14:textId="7B22B75D" w:rsidR="005C1FB3" w:rsidRPr="005C1FB3" w:rsidRDefault="005C1FB3">
      <w:pPr>
        <w:rPr>
          <w:rFonts w:ascii="Times New Roman" w:hAnsi="Times New Roman"/>
          <w:b/>
          <w:bCs/>
          <w:kern w:val="0"/>
          <w:sz w:val="24"/>
          <w:szCs w:val="24"/>
        </w:rPr>
      </w:pPr>
      <w:r w:rsidRPr="005C1FB3">
        <w:rPr>
          <w:rFonts w:ascii="Times New Roman" w:hAnsi="Times New Roman"/>
          <w:b/>
          <w:bCs/>
          <w:kern w:val="0"/>
          <w:sz w:val="24"/>
          <w:szCs w:val="24"/>
        </w:rPr>
        <w:t>Supplementary Tables S3</w:t>
      </w:r>
    </w:p>
    <w:p w14:paraId="7DE16969" w14:textId="4B95E073" w:rsidR="005C1FB3" w:rsidRDefault="005C1FB3"/>
    <w:p w14:paraId="4FD066A1" w14:textId="1B3996FD" w:rsidR="005C1FB3" w:rsidRPr="005C1FB3" w:rsidRDefault="005C1FB3" w:rsidP="005C1FB3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5C1FB3">
        <w:rPr>
          <w:rFonts w:ascii="Times New Roman" w:hAnsi="Times New Roman" w:cs="Times New Roman"/>
          <w:b/>
          <w:bCs/>
          <w:sz w:val="28"/>
          <w:szCs w:val="32"/>
        </w:rPr>
        <w:t>Full name of symbol</w:t>
      </w:r>
    </w:p>
    <w:tbl>
      <w:tblPr>
        <w:tblW w:w="11473" w:type="dxa"/>
        <w:tblLook w:val="04A0" w:firstRow="1" w:lastRow="0" w:firstColumn="1" w:lastColumn="0" w:noHBand="0" w:noVBand="1"/>
      </w:tblPr>
      <w:tblGrid>
        <w:gridCol w:w="1843"/>
        <w:gridCol w:w="1276"/>
        <w:gridCol w:w="2154"/>
        <w:gridCol w:w="1550"/>
        <w:gridCol w:w="1550"/>
        <w:gridCol w:w="1550"/>
        <w:gridCol w:w="1550"/>
      </w:tblGrid>
      <w:tr w:rsidR="00E60813" w:rsidRPr="00732C54" w14:paraId="646C1BE3" w14:textId="77777777" w:rsidTr="00E60813">
        <w:trPr>
          <w:trHeight w:val="28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166E2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4DCCC" w14:textId="2127BCE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ntrez ID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738C8" w14:textId="77777777" w:rsidR="00E60813" w:rsidRPr="00732C54" w:rsidRDefault="00E60813" w:rsidP="00D12E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A0CC0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7EF27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76FF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E796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0813" w:rsidRPr="00732C54" w14:paraId="7821488E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CEB9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3A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6154" w14:textId="28478434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6</w:t>
            </w:r>
          </w:p>
        </w:tc>
        <w:tc>
          <w:tcPr>
            <w:tcW w:w="8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B059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chrome P450 family 3 subfamily A member 4(CYP3A4)</w:t>
            </w:r>
          </w:p>
        </w:tc>
      </w:tr>
      <w:tr w:rsidR="00E60813" w:rsidRPr="00732C54" w14:paraId="2C55C4CE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641A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HG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FE4E" w14:textId="67C6B032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00</w:t>
            </w:r>
          </w:p>
        </w:tc>
        <w:tc>
          <w:tcPr>
            <w:tcW w:w="8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CD66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munoglobulin heavy constant gamma 1 (G1m marker)(IGHG1)</w:t>
            </w:r>
          </w:p>
        </w:tc>
      </w:tr>
      <w:tr w:rsidR="00E60813" w:rsidRPr="00732C54" w14:paraId="51695F54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EB53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BCD9" w14:textId="71C75C2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43</w:t>
            </w:r>
          </w:p>
        </w:tc>
        <w:tc>
          <w:tcPr>
            <w:tcW w:w="8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A7AD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staglandin-endoperoxide synthase 2(PTGS2)</w:t>
            </w:r>
          </w:p>
        </w:tc>
      </w:tr>
      <w:tr w:rsidR="00E60813" w:rsidRPr="00732C54" w14:paraId="51123C97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FE4B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CY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68D9" w14:textId="641DD1C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5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325D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ylate cyclase 5(ADCY5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D1FB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6CDD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0813" w:rsidRPr="00732C54" w14:paraId="2428CD85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52AF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AR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D7A5" w14:textId="5D299B03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68</w:t>
            </w:r>
          </w:p>
        </w:tc>
        <w:tc>
          <w:tcPr>
            <w:tcW w:w="8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A724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oxisome proliferator activated receptor gamma(PPARG)</w:t>
            </w:r>
          </w:p>
        </w:tc>
      </w:tr>
      <w:tr w:rsidR="00E60813" w:rsidRPr="00732C54" w14:paraId="0699FBB5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3F0F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F0D3" w14:textId="6E2F7F8C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42</w:t>
            </w:r>
          </w:p>
        </w:tc>
        <w:tc>
          <w:tcPr>
            <w:tcW w:w="8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A857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staglandin-endoperoxide synthase 1(PTGS1)</w:t>
            </w:r>
          </w:p>
        </w:tc>
      </w:tr>
      <w:tr w:rsidR="00E60813" w:rsidRPr="00732C54" w14:paraId="5AED5C3D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0A05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55A9" w14:textId="557DCBBB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12</w:t>
            </w:r>
          </w:p>
        </w:tc>
        <w:tc>
          <w:tcPr>
            <w:tcW w:w="68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E0D3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trix metallopeptidase 1(MMP1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F3D7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0813" w:rsidRPr="00732C54" w14:paraId="1A905EAD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87E5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4011" w14:textId="7E19FF9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20</w:t>
            </w:r>
          </w:p>
        </w:tc>
        <w:tc>
          <w:tcPr>
            <w:tcW w:w="5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D140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lactosidase beta 1(GLB1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4E81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84EE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0813" w:rsidRPr="00732C54" w14:paraId="262C7E4A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DFE0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N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63B9" w14:textId="339BBBC1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09</w:t>
            </w:r>
          </w:p>
        </w:tc>
        <w:tc>
          <w:tcPr>
            <w:tcW w:w="68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97C3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thelin receptor type A(EDNRA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C85C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0813" w:rsidRPr="00732C54" w14:paraId="7E34D151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A2F2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NR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CB05" w14:textId="2EB77469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0</w:t>
            </w:r>
          </w:p>
        </w:tc>
        <w:tc>
          <w:tcPr>
            <w:tcW w:w="68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65FF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thelin receptor type B(EDNRB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9FB0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0813" w:rsidRPr="00732C54" w14:paraId="52131138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FAF9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07B0" w14:textId="5BA61E22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55</w:t>
            </w:r>
          </w:p>
        </w:tc>
        <w:tc>
          <w:tcPr>
            <w:tcW w:w="3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AD9F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aranase(HPSE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9FEC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27E7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BCD5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0813" w:rsidRPr="00732C54" w14:paraId="3FC536B7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6304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69D8" w14:textId="19267E4C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58</w:t>
            </w:r>
          </w:p>
        </w:tc>
        <w:tc>
          <w:tcPr>
            <w:tcW w:w="5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51B2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feron gamma(IFNG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E56A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05D9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0813" w:rsidRPr="00732C54" w14:paraId="610D82CE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DF01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NA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D8A4" w14:textId="36E5F3B6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7</w:t>
            </w:r>
          </w:p>
        </w:tc>
        <w:tc>
          <w:tcPr>
            <w:tcW w:w="8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FD05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inergic receptor nicotinic alpha 4 subunit(CHRNA4)</w:t>
            </w:r>
          </w:p>
        </w:tc>
      </w:tr>
      <w:tr w:rsidR="00E60813" w:rsidRPr="00732C54" w14:paraId="57BECAF6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F871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FE90" w14:textId="17632CEC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46</w:t>
            </w:r>
          </w:p>
        </w:tc>
        <w:tc>
          <w:tcPr>
            <w:tcW w:w="5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A949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tric oxide synthase 3(NOS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4098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D05A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0813" w:rsidRPr="00732C54" w14:paraId="785A0BC1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1708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NA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7BAD" w14:textId="0916C383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9</w:t>
            </w:r>
          </w:p>
        </w:tc>
        <w:tc>
          <w:tcPr>
            <w:tcW w:w="8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79A8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inergic receptor nicotinic alpha 7 subunit(CHRNA7)</w:t>
            </w:r>
          </w:p>
        </w:tc>
      </w:tr>
      <w:tr w:rsidR="00E60813" w:rsidRPr="00732C54" w14:paraId="128DA082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D045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S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A2EF" w14:textId="32AF3DEA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43</w:t>
            </w:r>
          </w:p>
        </w:tc>
        <w:tc>
          <w:tcPr>
            <w:tcW w:w="5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89AF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tric oxide synthase 2(NOS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D6C4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EF07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0813" w:rsidRPr="00732C54" w14:paraId="4047C733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6135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K3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211F" w14:textId="45B50BBB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94</w:t>
            </w:r>
          </w:p>
        </w:tc>
        <w:tc>
          <w:tcPr>
            <w:tcW w:w="8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413B" w14:textId="77777777" w:rsidR="00E60813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hosphatidylinositol-4,5-bisphosphate 3-kinase catalytic subunit </w:t>
            </w:r>
          </w:p>
          <w:p w14:paraId="08946733" w14:textId="082CF90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mma(PIK3CG)</w:t>
            </w:r>
          </w:p>
        </w:tc>
      </w:tr>
      <w:tr w:rsidR="00E60813" w:rsidRPr="00732C54" w14:paraId="4954EBFE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C7CC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8F89" w14:textId="2242B089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99</w:t>
            </w:r>
          </w:p>
        </w:tc>
        <w:tc>
          <w:tcPr>
            <w:tcW w:w="5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5DFA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rogen receptor 1(ESR1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062D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DBB1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0813" w:rsidRPr="00732C54" w14:paraId="13B81C47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4F2E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84BC" w14:textId="5B69F130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57</w:t>
            </w:r>
          </w:p>
        </w:tc>
        <w:tc>
          <w:tcPr>
            <w:tcW w:w="5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DEC9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protein p53(TP5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B197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CF42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0813" w:rsidRPr="00732C54" w14:paraId="5DB8428C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88AB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B66D" w14:textId="3BC877AA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92</w:t>
            </w:r>
          </w:p>
        </w:tc>
        <w:tc>
          <w:tcPr>
            <w:tcW w:w="8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572E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m-1 proto-oncogene, serine/threonine kinase(PIM1)</w:t>
            </w:r>
          </w:p>
        </w:tc>
      </w:tr>
      <w:tr w:rsidR="00E60813" w:rsidRPr="00732C54" w14:paraId="4C0A30DE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CF9A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F925" w14:textId="635D0156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55</w:t>
            </w:r>
          </w:p>
        </w:tc>
        <w:tc>
          <w:tcPr>
            <w:tcW w:w="5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F51C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agulation factor VII(F7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EAFF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F879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0813" w:rsidRPr="00732C54" w14:paraId="2D53F319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989A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B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319F" w14:textId="34C9CBD1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5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8D43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enoceptor beta 2(ADRB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F76A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8091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0813" w:rsidRPr="00732C54" w14:paraId="66D352EF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D74F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A147" w14:textId="6801AB3E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5</w:t>
            </w:r>
          </w:p>
        </w:tc>
        <w:tc>
          <w:tcPr>
            <w:tcW w:w="68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07BF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C motif chemokine receptor 6(CCR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F3E5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0813" w:rsidRPr="00732C54" w14:paraId="0283F03E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843F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M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5488" w14:textId="37BB198D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1</w:t>
            </w:r>
          </w:p>
        </w:tc>
        <w:tc>
          <w:tcPr>
            <w:tcW w:w="68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B19D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inergic receptor muscarinic 3(CHRM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7D18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0813" w:rsidRPr="00732C54" w14:paraId="642F325F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2B01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M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8CD9" w14:textId="081414E2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9</w:t>
            </w:r>
          </w:p>
        </w:tc>
        <w:tc>
          <w:tcPr>
            <w:tcW w:w="68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3641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inergic receptor muscarinic 2(CHRM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11CA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0813" w:rsidRPr="00732C54" w14:paraId="7F7A50EE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4500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R1B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C659" w14:textId="795814BD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016</w:t>
            </w:r>
          </w:p>
        </w:tc>
        <w:tc>
          <w:tcPr>
            <w:tcW w:w="8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2AC3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o-keto reductase family 1 member B10(AKR1B10)</w:t>
            </w:r>
          </w:p>
        </w:tc>
      </w:tr>
      <w:tr w:rsidR="00E60813" w:rsidRPr="00732C54" w14:paraId="5C9B624D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AF5A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D0F5" w14:textId="5370D7A8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25</w:t>
            </w:r>
          </w:p>
        </w:tc>
        <w:tc>
          <w:tcPr>
            <w:tcW w:w="8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28DC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n proto-oncogene, AP-1 transcription factor subunit(JUN)</w:t>
            </w:r>
          </w:p>
        </w:tc>
      </w:tr>
      <w:tr w:rsidR="00E60813" w:rsidRPr="00732C54" w14:paraId="722D0DDD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10C5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2584" w14:textId="587856B5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47</w:t>
            </w:r>
          </w:p>
        </w:tc>
        <w:tc>
          <w:tcPr>
            <w:tcW w:w="68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0B87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agulation factor II, thrombin(F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F3F7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0813" w:rsidRPr="00732C54" w14:paraId="220D6921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CDE6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A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B8B5" w14:textId="6292519E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8</w:t>
            </w:r>
          </w:p>
        </w:tc>
        <w:tc>
          <w:tcPr>
            <w:tcW w:w="8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F4E2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chrome P450 family 2 subfamily A member 6(CYP2A6)</w:t>
            </w:r>
          </w:p>
        </w:tc>
      </w:tr>
      <w:tr w:rsidR="00E60813" w:rsidRPr="00732C54" w14:paraId="6A714643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E775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76DB" w14:textId="4013174D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15</w:t>
            </w:r>
          </w:p>
        </w:tc>
        <w:tc>
          <w:tcPr>
            <w:tcW w:w="8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7312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t shock protein family B (small) member 1(HSPB1)</w:t>
            </w:r>
          </w:p>
        </w:tc>
      </w:tr>
      <w:tr w:rsidR="00E60813" w:rsidRPr="00732C54" w14:paraId="1ED8A1B1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788C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3E2B" w14:textId="23754EEF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0</w:t>
            </w:r>
          </w:p>
        </w:tc>
        <w:tc>
          <w:tcPr>
            <w:tcW w:w="5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D102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nic anhydrase 2(CA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2E51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A52D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0813" w:rsidRPr="00732C54" w14:paraId="2A6018B2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BDF7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H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B58D" w14:textId="53B5A57F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8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AFC7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tylcholinesterase (Cartwright blood group)(ACHE)</w:t>
            </w:r>
          </w:p>
        </w:tc>
      </w:tr>
      <w:tr w:rsidR="00E60813" w:rsidRPr="00732C54" w14:paraId="56F1924D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2F5E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1228" w14:textId="21E163E1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24</w:t>
            </w:r>
          </w:p>
        </w:tc>
        <w:tc>
          <w:tcPr>
            <w:tcW w:w="5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8B5B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necrosis factor(TNF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0197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EE66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0813" w:rsidRPr="00732C54" w14:paraId="117BF905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663F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KBP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434D" w14:textId="40C6F144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89</w:t>
            </w:r>
          </w:p>
        </w:tc>
        <w:tc>
          <w:tcPr>
            <w:tcW w:w="5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8E3A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K506 binding protein 5(FKBP5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3C30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AD3D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0813" w:rsidRPr="00732C54" w14:paraId="30147A2B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F208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S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061A" w14:textId="69FCB714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44</w:t>
            </w:r>
          </w:p>
        </w:tc>
        <w:tc>
          <w:tcPr>
            <w:tcW w:w="5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148B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ase, serine 1(PRSS1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177F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5EC6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0813" w:rsidRPr="00732C54" w14:paraId="6183DF41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8BDB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3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07EF" w14:textId="21103922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6</w:t>
            </w:r>
          </w:p>
        </w:tc>
        <w:tc>
          <w:tcPr>
            <w:tcW w:w="8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1838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ar receptor subfamily 3 group C member 2(NR3C2)</w:t>
            </w:r>
          </w:p>
        </w:tc>
      </w:tr>
      <w:tr w:rsidR="00E60813" w:rsidRPr="00732C54" w14:paraId="46076926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A253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F83C" w14:textId="0E4EB765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76</w:t>
            </w:r>
          </w:p>
        </w:tc>
        <w:tc>
          <w:tcPr>
            <w:tcW w:w="68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E47A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X-C motif chemokine ligand 8(CXCL8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C528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0813" w:rsidRPr="00732C54" w14:paraId="4313A859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9F13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69F9" w14:textId="77D130CF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73</w:t>
            </w:r>
          </w:p>
        </w:tc>
        <w:tc>
          <w:tcPr>
            <w:tcW w:w="68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7FFF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lipase A2 activating protein(PLAA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544B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0813" w:rsidRPr="00732C54" w14:paraId="5A85E8BB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35C5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B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C5CB" w14:textId="5333E872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3</w:t>
            </w:r>
          </w:p>
        </w:tc>
        <w:tc>
          <w:tcPr>
            <w:tcW w:w="5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E6EC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nyl reductase 1(CBR1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ADF8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F2CF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0813" w:rsidRPr="00732C54" w14:paraId="7FB74B8E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3F99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BF7B" w14:textId="2448AC7C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6</w:t>
            </w:r>
          </w:p>
        </w:tc>
        <w:tc>
          <w:tcPr>
            <w:tcW w:w="5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7E91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2, apoptosis regulator(BCL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52F2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F8B0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0813" w:rsidRPr="00732C54" w14:paraId="1B077E06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7BB3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5846" w14:textId="16E7C46D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72</w:t>
            </w:r>
          </w:p>
        </w:tc>
        <w:tc>
          <w:tcPr>
            <w:tcW w:w="3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2B87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nin(REN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B96E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6D34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3F3A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0813" w:rsidRPr="00732C54" w14:paraId="7D5A34F2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5984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R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CC4F" w14:textId="18BB66C6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9</w:t>
            </w:r>
          </w:p>
        </w:tc>
        <w:tc>
          <w:tcPr>
            <w:tcW w:w="5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C4BE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nabinoid receptor 2(CNR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A941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02C0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0813" w:rsidRPr="00732C54" w14:paraId="0A22BE40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26C6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S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31E7" w14:textId="2514490C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94</w:t>
            </w:r>
          </w:p>
        </w:tc>
        <w:tc>
          <w:tcPr>
            <w:tcW w:w="5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38B3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ty acid synthase(FASN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CCF9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2ACD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0813" w:rsidRPr="00732C54" w14:paraId="7C2C61A5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48D1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AR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7EE3" w14:textId="273F5355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9</w:t>
            </w:r>
          </w:p>
        </w:tc>
        <w:tc>
          <w:tcPr>
            <w:tcW w:w="8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9D8F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avenger receptor class B member 1(SCARB1)</w:t>
            </w:r>
          </w:p>
        </w:tc>
      </w:tr>
      <w:tr w:rsidR="00E60813" w:rsidRPr="00732C54" w14:paraId="04E73D88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E9F5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3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2EF3" w14:textId="3DD0EC5A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30</w:t>
            </w:r>
          </w:p>
        </w:tc>
        <w:tc>
          <w:tcPr>
            <w:tcW w:w="8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FD0A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phosphatase 3 catalytic subunit alpha(PPP3CA)</w:t>
            </w:r>
          </w:p>
        </w:tc>
      </w:tr>
      <w:tr w:rsidR="00E60813" w:rsidRPr="00732C54" w14:paraId="227B1FA7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362A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C617" w14:textId="37DB8205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0</w:t>
            </w:r>
          </w:p>
        </w:tc>
        <w:tc>
          <w:tcPr>
            <w:tcW w:w="5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6295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idermal growth factor(EGF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BC47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DAF0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0813" w:rsidRPr="00732C54" w14:paraId="38A74793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03E3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N5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FA7A" w14:textId="5B031281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31</w:t>
            </w:r>
          </w:p>
        </w:tc>
        <w:tc>
          <w:tcPr>
            <w:tcW w:w="8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DA16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ium voltage-gated channel alpha subunit 5(SCN5A)</w:t>
            </w:r>
          </w:p>
        </w:tc>
      </w:tr>
      <w:tr w:rsidR="00E60813" w:rsidRPr="00732C54" w14:paraId="1DDFFA80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941E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01D7" w14:textId="67F779AD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78</w:t>
            </w:r>
          </w:p>
        </w:tc>
        <w:tc>
          <w:tcPr>
            <w:tcW w:w="68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5EC3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G, ETS transcription factor(ERG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2784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0813" w:rsidRPr="00732C54" w14:paraId="26621932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CA9B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6870" w14:textId="59CAB800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42</w:t>
            </w:r>
          </w:p>
        </w:tc>
        <w:tc>
          <w:tcPr>
            <w:tcW w:w="5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5924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tric oxide synthase 1(NOS1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ACB7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E53D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0813" w:rsidRPr="00732C54" w14:paraId="3403324D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6A4F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HK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15B1" w14:textId="4A8BC5B5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77</w:t>
            </w:r>
          </w:p>
        </w:tc>
        <w:tc>
          <w:tcPr>
            <w:tcW w:w="5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FB98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hingosine kinase 1(SPHK1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DD52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6A3B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0813" w:rsidRPr="00732C54" w14:paraId="505C6F06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77C8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D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1C42" w14:textId="19B40791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88</w:t>
            </w:r>
          </w:p>
        </w:tc>
        <w:tc>
          <w:tcPr>
            <w:tcW w:w="68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D955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D family member 3(SMAD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650D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0813" w:rsidRPr="00732C54" w14:paraId="39933F78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2814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3426" w14:textId="6663FCB2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9</w:t>
            </w:r>
          </w:p>
        </w:tc>
        <w:tc>
          <w:tcPr>
            <w:tcW w:w="68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6813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uloviral IAP repeat containing 2(BIRC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8BAC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0813" w:rsidRPr="00732C54" w14:paraId="665BE794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AD57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DF22" w14:textId="138A46E5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91</w:t>
            </w:r>
          </w:p>
        </w:tc>
        <w:tc>
          <w:tcPr>
            <w:tcW w:w="68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1736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nase insert domain receptor(KDR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2FD5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0813" w:rsidRPr="00732C54" w14:paraId="17ACA874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F380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R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746E" w14:textId="1F5C416A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22</w:t>
            </w:r>
          </w:p>
        </w:tc>
        <w:tc>
          <w:tcPr>
            <w:tcW w:w="68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6E6A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reted frizzled related protein 1(SFRP1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92CD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0813" w:rsidRPr="00732C54" w14:paraId="4AEC65CA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25C8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59F9" w14:textId="6D8BFA4D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2</w:t>
            </w:r>
          </w:p>
        </w:tc>
        <w:tc>
          <w:tcPr>
            <w:tcW w:w="8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8A03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gen-activated protein kinase 14(MAPK14)</w:t>
            </w:r>
          </w:p>
        </w:tc>
      </w:tr>
      <w:tr w:rsidR="00E60813" w:rsidRPr="00732C54" w14:paraId="2EBD8CC2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C1E9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K3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E515" w14:textId="7769024D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32</w:t>
            </w:r>
          </w:p>
        </w:tc>
        <w:tc>
          <w:tcPr>
            <w:tcW w:w="68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1D84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ogen synthase kinase 3 beta(GSK3B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FDFC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0813" w:rsidRPr="00732C54" w14:paraId="03685CE4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AAA5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2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5050" w14:textId="598690C9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7</w:t>
            </w:r>
          </w:p>
        </w:tc>
        <w:tc>
          <w:tcPr>
            <w:tcW w:w="83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4AFA" w14:textId="77777777" w:rsidR="00E60813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ase sarcoplasmic/endoplasmic reticulum Ca2</w:t>
            </w:r>
          </w:p>
          <w:p w14:paraId="50CDD4C5" w14:textId="61855D68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 transporting 1(ATP2A1)</w:t>
            </w:r>
          </w:p>
        </w:tc>
      </w:tr>
      <w:tr w:rsidR="00E60813" w:rsidRPr="00732C54" w14:paraId="0BEF9F6E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49B4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650B" w14:textId="6FEF764E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33</w:t>
            </w:r>
          </w:p>
        </w:tc>
        <w:tc>
          <w:tcPr>
            <w:tcW w:w="68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2AFE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tubule associated protein 2(MAP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1D81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0813" w:rsidRPr="00732C54" w14:paraId="74300336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EFF8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A8A1" w14:textId="5075A2AE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44</w:t>
            </w:r>
          </w:p>
        </w:tc>
        <w:tc>
          <w:tcPr>
            <w:tcW w:w="5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F06D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aoxonase 1(PON1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381A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0141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0813" w:rsidRPr="00732C54" w14:paraId="68658AED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1E55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A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9C7C" w14:textId="23DB1DF0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68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39C3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enoceptor alpha 1B(ADRA1B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92ED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0813" w:rsidRPr="00732C54" w14:paraId="307F2A3D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979E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BP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42FF" w14:textId="464E923A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67</w:t>
            </w:r>
          </w:p>
        </w:tc>
        <w:tc>
          <w:tcPr>
            <w:tcW w:w="68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E5C2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ty acid binding protein 4(FABP4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3B5D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0813" w:rsidRPr="00732C54" w14:paraId="00C6BE90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3CA1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OX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B77F" w14:textId="495B1069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68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2FCB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chidonate 5-lipoxygenase(ALOX5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627A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0813" w:rsidRPr="00732C54" w14:paraId="4941E93D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3E6D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R2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CA92" w14:textId="74B7B51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56</w:t>
            </w:r>
          </w:p>
        </w:tc>
        <w:tc>
          <w:tcPr>
            <w:tcW w:w="680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025B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-hydroxytryptamine receptor 2A(HTR2A)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2330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0813" w:rsidRPr="00732C54" w14:paraId="72904F34" w14:textId="77777777" w:rsidTr="00E6081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DAC4B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2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778A3" w14:textId="2D1D125B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49</w:t>
            </w:r>
          </w:p>
        </w:tc>
        <w:tc>
          <w:tcPr>
            <w:tcW w:w="835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BD251" w14:textId="77777777" w:rsidR="00E60813" w:rsidRPr="00732C54" w:rsidRDefault="00E60813" w:rsidP="00732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2C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agulation factor II thrombin receptor(F2R)</w:t>
            </w:r>
          </w:p>
        </w:tc>
      </w:tr>
    </w:tbl>
    <w:p w14:paraId="2BF368C8" w14:textId="77777777" w:rsidR="00317BD0" w:rsidRPr="00732C54" w:rsidRDefault="00317BD0">
      <w:pPr>
        <w:rPr>
          <w:rFonts w:ascii="Times New Roman" w:hAnsi="Times New Roman" w:cs="Times New Roman"/>
        </w:rPr>
      </w:pPr>
    </w:p>
    <w:sectPr w:rsidR="00317BD0" w:rsidRPr="00732C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EE2F91" w14:textId="77777777" w:rsidR="005643C8" w:rsidRDefault="005643C8" w:rsidP="00732C54">
      <w:r>
        <w:separator/>
      </w:r>
    </w:p>
  </w:endnote>
  <w:endnote w:type="continuationSeparator" w:id="0">
    <w:p w14:paraId="0EC8F6DD" w14:textId="77777777" w:rsidR="005643C8" w:rsidRDefault="005643C8" w:rsidP="00732C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4A9179" w14:textId="77777777" w:rsidR="005643C8" w:rsidRDefault="005643C8" w:rsidP="00732C54">
      <w:r>
        <w:separator/>
      </w:r>
    </w:p>
  </w:footnote>
  <w:footnote w:type="continuationSeparator" w:id="0">
    <w:p w14:paraId="5684CE20" w14:textId="77777777" w:rsidR="005643C8" w:rsidRDefault="005643C8" w:rsidP="00732C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034"/>
    <w:rsid w:val="00072034"/>
    <w:rsid w:val="00317BD0"/>
    <w:rsid w:val="004807BA"/>
    <w:rsid w:val="005643C8"/>
    <w:rsid w:val="005C1FB3"/>
    <w:rsid w:val="00732C54"/>
    <w:rsid w:val="00BB349C"/>
    <w:rsid w:val="00D12E56"/>
    <w:rsid w:val="00E60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8868E6"/>
  <w15:chartTrackingRefBased/>
  <w15:docId w15:val="{D9363601-F528-4DCB-BB14-FA5B5C8C9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2C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2C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2C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2C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255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99</Words>
  <Characters>2847</Characters>
  <Application>Microsoft Office Word</Application>
  <DocSecurity>0</DocSecurity>
  <Lines>23</Lines>
  <Paragraphs>6</Paragraphs>
  <ScaleCrop>false</ScaleCrop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霄龙</dc:creator>
  <cp:keywords/>
  <dc:description/>
  <cp:lastModifiedBy>徐 霄龙</cp:lastModifiedBy>
  <cp:revision>5</cp:revision>
  <dcterms:created xsi:type="dcterms:W3CDTF">2020-08-17T07:55:00Z</dcterms:created>
  <dcterms:modified xsi:type="dcterms:W3CDTF">2020-08-17T17:02:00Z</dcterms:modified>
</cp:coreProperties>
</file>